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US" w:eastAsia="zh-CN"/>
        </w:rPr>
      </w:pPr>
      <w:r>
        <w:rPr>
          <w:b/>
          <w:lang w:val="en-US" w:eastAsia="zh-CN"/>
        </w:rPr>
        <w:t>Table S</w:t>
      </w:r>
      <w:r>
        <w:rPr>
          <w:b/>
          <w:lang w:val="en-US" w:eastAsia="zh-CN"/>
        </w:rPr>
        <w:t>2</w:t>
      </w:r>
      <w:r>
        <w:rPr>
          <w:b/>
          <w:lang w:val="en-US" w:eastAsia="zh-CN"/>
        </w:rPr>
        <w:t>. Microarray sample source.</w:t>
      </w:r>
    </w:p>
    <w:tbl>
      <w:tblPr>
        <w:tblW w:w="6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239"/>
        <w:gridCol w:w="2761"/>
      </w:tblGrid>
      <w:tr>
        <w:trPr>
          <w:trHeight w:val="31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CEL</w:t>
            </w: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ccessio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Pathological status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Sample name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1229967928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DAMB453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1229968168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BT474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586619623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47D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919973875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rvixHela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119011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CF7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95562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ymphoma</w:t>
            </w:r>
          </w:p>
        </w:tc>
      </w:tr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882906194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eukemiaChronictumor</w:t>
            </w:r>
          </w:p>
        </w:tc>
      </w:tr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557765448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hepatocellular carcinoma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133663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KM12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143344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MO-1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557765448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ivercarcinoma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150982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Breast cancer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38681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Hysteroma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92276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anc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oloncarcinoma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382874628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iver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391746154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ung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507608494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Brain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114845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dipose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51377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LymphNode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72495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estis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74356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keletalMuscle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44689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rebellum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391107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Kidney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44671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Heart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44683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Cs/>
                <w:color w:val="000000"/>
                <w:sz w:val="22"/>
                <w:szCs w:val="22"/>
                <w:lang w:val="en-US" w:eastAsia="zh-CN"/>
              </w:rPr>
              <w:t>GSM44680.CEL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ol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宋体" w:cs="Times New Roman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5:25:00Z</dcterms:created>
  <dc:creator>chenmeili</dc:creator>
  <dc:description/>
  <cp:keywords/>
  <dc:language>en-US</dc:language>
  <cp:lastModifiedBy>Jiayan Wu</cp:lastModifiedBy>
  <dcterms:modified xsi:type="dcterms:W3CDTF">2012-12-20T05:26:00Z</dcterms:modified>
  <cp:revision>3</cp:revision>
  <dc:subject/>
  <dc:title/>
</cp:coreProperties>
</file>